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DB12F" w14:textId="77777777" w:rsidR="00A45C18" w:rsidRPr="00A45C18" w:rsidRDefault="00A45C18" w:rsidP="00A45C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45C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ces </w:t>
      </w:r>
    </w:p>
    <w:p w14:paraId="66434B3D" w14:textId="77777777" w:rsidR="00A45C18" w:rsidRPr="00EF3FBF" w:rsidRDefault="00A45C18" w:rsidP="00A45C1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F3FBF">
        <w:rPr>
          <w:rFonts w:ascii="Times New Roman" w:hAnsi="Times New Roman" w:cs="Times New Roman"/>
          <w:b/>
          <w:sz w:val="24"/>
          <w:szCs w:val="24"/>
          <w:lang w:val="en-US"/>
        </w:rPr>
        <w:t>Appendice</w:t>
      </w:r>
      <w:proofErr w:type="spellEnd"/>
      <w:r w:rsidRPr="00EF3F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Distribution of sample characteristics according to sample year (Senegal Standard DHS 2005, 2011 and 2017 ; Continuous DHS 2014 and 2019)</w:t>
      </w:r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5"/>
        <w:gridCol w:w="1493"/>
        <w:gridCol w:w="1224"/>
        <w:gridCol w:w="1234"/>
        <w:gridCol w:w="1227"/>
        <w:gridCol w:w="1230"/>
        <w:gridCol w:w="1362"/>
      </w:tblGrid>
      <w:tr w:rsidR="00A45C18" w:rsidRPr="00764B89" w14:paraId="39625399" w14:textId="77777777" w:rsidTr="00891C91">
        <w:trPr>
          <w:trHeight w:val="254"/>
        </w:trPr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440B" w14:textId="77777777" w:rsidR="00A45C18" w:rsidRPr="00EF3FBF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F3FB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2E8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Survey </w:t>
            </w:r>
            <w:proofErr w:type="spellStart"/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</w:tr>
      <w:tr w:rsidR="00A45C18" w:rsidRPr="00764B89" w14:paraId="36CAB882" w14:textId="77777777" w:rsidTr="00891C91">
        <w:trPr>
          <w:trHeight w:val="265"/>
        </w:trPr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DFAA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306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005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% (n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FF3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011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 (n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8BC3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014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 (n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AD4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017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 (n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625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2019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 (n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7C2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Overall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% (n)</w:t>
            </w:r>
          </w:p>
        </w:tc>
      </w:tr>
      <w:tr w:rsidR="00A45C18" w:rsidRPr="00764B89" w14:paraId="76BC2968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527C0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2A00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N=594 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21DFC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N=619 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5268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N=510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4356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>N=113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09B6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>N=5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F3F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  <w:t>N=3366</w:t>
            </w:r>
          </w:p>
        </w:tc>
      </w:tr>
      <w:tr w:rsidR="00A45C18" w:rsidRPr="00764B89" w14:paraId="19A638F9" w14:textId="77777777" w:rsidTr="00891C91">
        <w:trPr>
          <w:trHeight w:val="532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7836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Mother's level of educ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8C27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9A85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BEF3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59EE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B749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2B5B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5C18" w:rsidRPr="00764B89" w14:paraId="0D5B7D91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660D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No </w:t>
            </w:r>
            <w:proofErr w:type="spellStart"/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edudation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C00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6.2 (22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05C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4.1 (26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0AA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3 (21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18A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2.6 (3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DDC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6.5 (1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472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7.6 (1,263)</w:t>
            </w:r>
          </w:p>
        </w:tc>
      </w:tr>
      <w:tr w:rsidR="00A45C18" w:rsidRPr="00764B89" w14:paraId="3BA37E52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CC97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Primar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7713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0.6 (22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F2E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5.4 (22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BAC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1.3 (16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078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6.4 (41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EE4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1.8 (16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E55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5.2 (1,186)</w:t>
            </w:r>
          </w:p>
        </w:tc>
      </w:tr>
      <w:tr w:rsidR="00A45C18" w:rsidRPr="00764B89" w14:paraId="59839A57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D45A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Secondary +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3BE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3.3 (14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6056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0.5 (12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9A2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5.7 (13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E55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1 (3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41B3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1.7 (1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5CF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7.2 (917)</w:t>
            </w:r>
          </w:p>
        </w:tc>
      </w:tr>
      <w:tr w:rsidR="00A45C18" w:rsidRPr="00DC26C2" w14:paraId="58A0E374" w14:textId="77777777" w:rsidTr="00891C91">
        <w:trPr>
          <w:trHeight w:val="532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EC4D" w14:textId="77777777" w:rsidR="00A45C18" w:rsidRPr="00EF3FBF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Type of health facility deliver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00A5" w14:textId="77777777" w:rsidR="00A45C18" w:rsidRPr="00EF3FBF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760A" w14:textId="77777777" w:rsidR="00A45C18" w:rsidRPr="00EF3FBF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04AC" w14:textId="77777777" w:rsidR="00A45C18" w:rsidRPr="00EF3FBF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0651" w14:textId="77777777" w:rsidR="00A45C18" w:rsidRPr="00EF3FBF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FE01" w14:textId="77777777" w:rsidR="00A45C18" w:rsidRPr="00EF3FBF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6F7C" w14:textId="77777777" w:rsidR="00A45C18" w:rsidRPr="00EF3FBF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A45C18" w:rsidRPr="00764B89" w14:paraId="21490E8A" w14:textId="77777777" w:rsidTr="00891C91">
        <w:trPr>
          <w:trHeight w:val="27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946" w14:textId="77777777" w:rsidR="00A45C18" w:rsidRPr="00764B89" w:rsidRDefault="00A45C18" w:rsidP="00891C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ublic </w:t>
            </w:r>
            <w:proofErr w:type="spellStart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alth</w:t>
            </w:r>
            <w:proofErr w:type="spellEnd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acility</w:t>
            </w:r>
            <w:proofErr w:type="spellEnd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                 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8DF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7 (53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21C3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7 (54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238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7.5 (45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159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5 (1,0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EF8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9.4 (45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7FB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6 (2,992)</w:t>
            </w:r>
          </w:p>
        </w:tc>
      </w:tr>
      <w:tr w:rsidR="00A45C18" w:rsidRPr="00764B89" w14:paraId="5FBC5893" w14:textId="77777777" w:rsidTr="00891C91">
        <w:trPr>
          <w:trHeight w:val="27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34D" w14:textId="77777777" w:rsidR="00A45C18" w:rsidRPr="00764B89" w:rsidRDefault="00A45C18" w:rsidP="00891C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rivate</w:t>
            </w:r>
            <w:proofErr w:type="spellEnd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alth</w:t>
            </w:r>
            <w:proofErr w:type="spellEnd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acility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D92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3 (5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294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3 (7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515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2.5 (5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D67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5 (13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6FB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0.6 (5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DEC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4 (374)</w:t>
            </w:r>
          </w:p>
        </w:tc>
      </w:tr>
      <w:tr w:rsidR="00A45C18" w:rsidRPr="00764B89" w14:paraId="63CE4E6B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E8E6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ANC visi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B62C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57B4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6430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7070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3ADA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7F96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5C18" w:rsidRPr="00764B89" w14:paraId="0164AE2D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5029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Less than 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275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2.8 (19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E99F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2.3 (13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767F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7.9 (14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91AC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0.4 (23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3B6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9.5 (9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39B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3.6 (808)</w:t>
            </w:r>
          </w:p>
        </w:tc>
      </w:tr>
      <w:tr w:rsidR="00A45C18" w:rsidRPr="00764B89" w14:paraId="211F9A56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B5EA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4 +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830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7.8 (22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E77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7.6 (29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7CF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3.8 (22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DE8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4.1 (6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80E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58.9 (2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1C1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9.7 (1,658)</w:t>
            </w:r>
          </w:p>
        </w:tc>
      </w:tr>
      <w:tr w:rsidR="00A45C18" w:rsidRPr="00764B89" w14:paraId="55D11DFE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86EB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don’t know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CF9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9.1 (16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CFF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9.8 (18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2266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8.1 (14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A40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5.4 (2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AB5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1.5 (1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989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6.5 (893)</w:t>
            </w:r>
          </w:p>
        </w:tc>
      </w:tr>
      <w:tr w:rsidR="00A45C18" w:rsidRPr="00764B89" w14:paraId="7298C4DC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6F24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no antenatal visit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980F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.3 (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6B7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.3 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886C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.2 (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5DD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.1 (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8D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.2 (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0DE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0.2 (7)</w:t>
            </w:r>
          </w:p>
        </w:tc>
      </w:tr>
      <w:tr w:rsidR="00A45C18" w:rsidRPr="00764B89" w14:paraId="21E15226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0E60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Birth Ord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6CCA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5B25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8B83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D7D0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1B61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49C1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5C18" w:rsidRPr="00764B89" w14:paraId="14EF44AD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37E5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3FF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8.7 (17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65D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1 (19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6F5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9.5 (15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9FF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9.3 (33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88C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2.8 (16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E1E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0.1 (1,012)</w:t>
            </w:r>
          </w:p>
        </w:tc>
      </w:tr>
      <w:tr w:rsidR="00A45C18" w:rsidRPr="00764B89" w14:paraId="46B532C1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52D3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2-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486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6.5 (21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C33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4.4 (21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752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3.2 (21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B81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0.7 (4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BFB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2.3 (21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B14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9.6 (1,323)</w:t>
            </w:r>
          </w:p>
        </w:tc>
      </w:tr>
      <w:tr w:rsidR="00A45C18" w:rsidRPr="00764B89" w14:paraId="72201BD9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E0AB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4 et +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CFB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4.9 (2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B5C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4.5 (20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A20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7.3 (14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C1A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0 (34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F8FC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4.9 (13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97B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0.2 (1,031)</w:t>
            </w:r>
          </w:p>
        </w:tc>
      </w:tr>
      <w:tr w:rsidR="00A45C18" w:rsidRPr="00764B89" w14:paraId="5C7901C7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41E7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Mother's ag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0E51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F346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8099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41F3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F55A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2ABA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5C18" w:rsidRPr="00764B89" w14:paraId="1EC3B7CD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1D4A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15-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6C3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0.8 (12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172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1.7 (13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3FCF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0.2 (10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D6B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5.6 (17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27AF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7.2 (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526C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8.5 (624)</w:t>
            </w:r>
          </w:p>
        </w:tc>
      </w:tr>
      <w:tr w:rsidR="00A45C18" w:rsidRPr="00764B89" w14:paraId="0BCEDB56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00A6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25-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BD9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5.2 (14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292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9.1 (17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0BE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9.1 (14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2FA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7.1 (3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DCE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8.4 (1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7AF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27.7 (924)</w:t>
            </w:r>
          </w:p>
        </w:tc>
      </w:tr>
      <w:tr w:rsidR="00A45C18" w:rsidRPr="00764B89" w14:paraId="18089C45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1F20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30-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E0E6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5.2 (26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9BF6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39.6 (25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265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0.8 (20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197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4.6 (51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0096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3.9 (22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29A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43 (1,456)</w:t>
            </w:r>
          </w:p>
        </w:tc>
      </w:tr>
      <w:tr w:rsidR="00A45C18" w:rsidRPr="00764B89" w14:paraId="321B8A91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BEF0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40-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B5A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.9 (5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D2C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.6 (5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7B1A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.8 (5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5C6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2.7 (14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B71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0.5 (5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2D52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0.8 (362)</w:t>
            </w:r>
          </w:p>
        </w:tc>
      </w:tr>
      <w:tr w:rsidR="00A45C18" w:rsidRPr="00764B89" w14:paraId="2C404447" w14:textId="77777777" w:rsidTr="00891C91">
        <w:trPr>
          <w:trHeight w:val="27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A61B" w14:textId="77777777" w:rsidR="00A45C18" w:rsidRPr="00764B89" w:rsidRDefault="00A45C18" w:rsidP="00891C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arital </w:t>
            </w:r>
            <w:proofErr w:type="spellStart"/>
            <w:r w:rsidRPr="00764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33F3" w14:textId="77777777" w:rsidR="00A45C18" w:rsidRPr="00764B89" w:rsidRDefault="00A45C18" w:rsidP="00891C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B875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4FC5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2EBB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8091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2334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5C18" w:rsidRPr="00764B89" w14:paraId="693AB5E0" w14:textId="77777777" w:rsidTr="00891C91">
        <w:trPr>
          <w:trHeight w:val="27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2F16" w14:textId="77777777" w:rsidR="00A45C18" w:rsidRPr="00764B89" w:rsidRDefault="00A45C18" w:rsidP="00891C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In un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40EC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1.3 (53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8715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1.2 (56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194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3 (45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95A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1 (1,03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437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5 (44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3818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0.2 (3,038)</w:t>
            </w:r>
          </w:p>
        </w:tc>
      </w:tr>
      <w:tr w:rsidR="00A45C18" w:rsidRPr="00764B89" w14:paraId="32C8605C" w14:textId="77777777" w:rsidTr="00891C91">
        <w:trPr>
          <w:trHeight w:hRule="exact" w:val="276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4552" w14:textId="77777777" w:rsidR="00A45C18" w:rsidRPr="00764B89" w:rsidRDefault="00A45C18" w:rsidP="00891C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ing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005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.7 (5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706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.8 (5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049B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7 (5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5D4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 (10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B574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5 (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E74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.8 (328)</w:t>
            </w:r>
          </w:p>
        </w:tc>
      </w:tr>
      <w:tr w:rsidR="00A45C18" w:rsidRPr="00764B89" w14:paraId="256E4171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88A8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Previous 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69B3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DB9C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B282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FFF8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7F4B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54E9" w14:textId="77777777" w:rsidR="00A45C18" w:rsidRPr="00764B89" w:rsidRDefault="00A45C18" w:rsidP="00891C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45C18" w:rsidRPr="00764B89" w14:paraId="4A8E996A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5AE1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No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2083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9 (52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12F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4 (52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4B40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0.3 (46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8E99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8.7 (1,0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4DD6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6.8 (43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E4CD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87.8 (2,955)</w:t>
            </w:r>
          </w:p>
        </w:tc>
      </w:tr>
      <w:tr w:rsidR="00A45C18" w:rsidRPr="00764B89" w14:paraId="6C487BC7" w14:textId="77777777" w:rsidTr="00891C91">
        <w:trPr>
          <w:trHeight w:val="265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0449C" w14:textId="77777777" w:rsidR="00A45C18" w:rsidRPr="00764B89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i/>
                <w:iCs/>
                <w:color w:val="000000"/>
                <w:sz w:val="24"/>
                <w:szCs w:val="24"/>
                <w:lang w:val="en-US" w:eastAsia="fr-FR"/>
              </w:rPr>
              <w:t>Ye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4EAF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 (7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7CF57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6 (9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A17D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9.7 (47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282A1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1.3 (13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A324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3.2 (6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AFAE" w14:textId="77777777" w:rsidR="00A45C18" w:rsidRPr="00764B89" w:rsidRDefault="00A45C18" w:rsidP="00891C91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764B89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12.2 (411)</w:t>
            </w:r>
          </w:p>
        </w:tc>
      </w:tr>
    </w:tbl>
    <w:p w14:paraId="1E501C64" w14:textId="0A0FFE34" w:rsidR="00A45C18" w:rsidRDefault="00A45C18" w:rsidP="00A45C18">
      <w:pPr>
        <w:rPr>
          <w:rFonts w:ascii="Times New Roman" w:hAnsi="Times New Roman" w:cs="Times New Roman"/>
          <w:sz w:val="24"/>
          <w:szCs w:val="24"/>
        </w:rPr>
      </w:pPr>
    </w:p>
    <w:p w14:paraId="025DE82C" w14:textId="77777777" w:rsidR="00A45C18" w:rsidRPr="00A45C18" w:rsidRDefault="00A45C18" w:rsidP="00A45C18">
      <w:pPr>
        <w:pStyle w:val="Titre3"/>
        <w:spacing w:before="0" w:line="360" w:lineRule="auto"/>
        <w:jc w:val="center"/>
        <w:rPr>
          <w:rFonts w:cs="Times New Roman"/>
          <w:bCs/>
          <w:spacing w:val="-1"/>
          <w:lang w:val="en-GB"/>
        </w:rPr>
      </w:pPr>
      <w:proofErr w:type="spellStart"/>
      <w:r w:rsidRPr="00A45C18">
        <w:rPr>
          <w:rFonts w:cs="Times New Roman"/>
          <w:lang w:val="en-GB"/>
        </w:rPr>
        <w:lastRenderedPageBreak/>
        <w:t>Appendice</w:t>
      </w:r>
      <w:proofErr w:type="spellEnd"/>
      <w:r w:rsidRPr="00A45C18">
        <w:rPr>
          <w:rFonts w:cs="Times New Roman"/>
          <w:lang w:val="en-GB"/>
        </w:rPr>
        <w:t xml:space="preserve"> 2: Chi 2 </w:t>
      </w:r>
      <w:proofErr w:type="spellStart"/>
      <w:r w:rsidRPr="00A45C18">
        <w:rPr>
          <w:rFonts w:cs="Times New Roman"/>
          <w:lang w:val="en-GB"/>
        </w:rPr>
        <w:t>Independance</w:t>
      </w:r>
      <w:proofErr w:type="spellEnd"/>
      <w:r w:rsidRPr="00A45C18">
        <w:rPr>
          <w:rFonts w:cs="Times New Roman"/>
          <w:lang w:val="en-GB"/>
        </w:rPr>
        <w:t xml:space="preserve"> test of </w:t>
      </w:r>
      <w:proofErr w:type="spellStart"/>
      <w:r w:rsidRPr="00A45C18">
        <w:rPr>
          <w:rFonts w:cs="Times New Roman"/>
          <w:lang w:val="en-GB"/>
        </w:rPr>
        <w:t>independant</w:t>
      </w:r>
      <w:proofErr w:type="spellEnd"/>
      <w:r w:rsidRPr="00A45C18">
        <w:rPr>
          <w:rFonts w:cs="Times New Roman"/>
          <w:lang w:val="en-GB"/>
        </w:rPr>
        <w:t xml:space="preserve"> variables two by two, for variable selection for the multivariate analysis </w:t>
      </w:r>
      <w:r w:rsidRPr="00A45C18">
        <w:rPr>
          <w:rFonts w:cs="Times New Roman"/>
          <w:spacing w:val="-1"/>
          <w:lang w:val="en-GB"/>
        </w:rPr>
        <w:t>(Data sources: Combined Senegal Standard DHS 2005, 2011, and 2017 and Continuous DHS 2014 and 2019; Sample sizes: N=3366)</w:t>
      </w:r>
    </w:p>
    <w:tbl>
      <w:tblPr>
        <w:tblW w:w="9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850"/>
        <w:gridCol w:w="1044"/>
        <w:gridCol w:w="682"/>
        <w:gridCol w:w="746"/>
        <w:gridCol w:w="1155"/>
        <w:gridCol w:w="875"/>
        <w:gridCol w:w="1054"/>
        <w:gridCol w:w="883"/>
        <w:gridCol w:w="981"/>
      </w:tblGrid>
      <w:tr w:rsidR="00A45C18" w:rsidRPr="00DC26C2" w14:paraId="6C16FF39" w14:textId="77777777" w:rsidTr="00A45C18">
        <w:trPr>
          <w:trHeight w:val="993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8A2B" w14:textId="77777777" w:rsidR="00A45C18" w:rsidRPr="00EF3FBF" w:rsidRDefault="00A45C18" w:rsidP="00891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F3FBF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1779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Survey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53F1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Previous</w:t>
            </w:r>
            <w:proofErr w:type="spellEnd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 C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1EC0F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ANC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visits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9D6B7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Birth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Order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EE71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Mother's</w:t>
            </w:r>
            <w:proofErr w:type="spellEnd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level</w:t>
            </w:r>
            <w:proofErr w:type="spellEnd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educ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481E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Tertile</w:t>
            </w:r>
            <w:proofErr w:type="spellEnd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Wealth</w:t>
            </w:r>
            <w:proofErr w:type="spellEnd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829E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Mother's</w:t>
            </w:r>
            <w:proofErr w:type="spellEnd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age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C321F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 xml:space="preserve">Marital </w:t>
            </w:r>
            <w:proofErr w:type="spellStart"/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BB9E2" w14:textId="77777777" w:rsidR="00A45C18" w:rsidRPr="00EF3FBF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EF3FBF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ype of health facility delivery</w:t>
            </w:r>
          </w:p>
        </w:tc>
      </w:tr>
      <w:tr w:rsidR="00A45C18" w:rsidRPr="004D4222" w14:paraId="77618C13" w14:textId="77777777" w:rsidTr="00A45C18">
        <w:trPr>
          <w:trHeight w:val="26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0BB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Survey yea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505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DF8C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B69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38D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3BBF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D07A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93B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951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C47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A45C18" w:rsidRPr="004D4222" w14:paraId="59D6D134" w14:textId="77777777" w:rsidTr="00A45C18">
        <w:trPr>
          <w:trHeight w:val="26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B15B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Previous C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E50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DF7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7CD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904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F32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8AA4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720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003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01B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</w:tr>
      <w:tr w:rsidR="00A45C18" w:rsidRPr="004D4222" w14:paraId="7D78BAB7" w14:textId="77777777" w:rsidTr="00A45C18">
        <w:trPr>
          <w:trHeight w:val="246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A96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ANC visit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DBB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BD2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2C5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5DF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C990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6FD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86A2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C94C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374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</w:tr>
      <w:tr w:rsidR="00A45C18" w:rsidRPr="004D4222" w14:paraId="24A661F8" w14:textId="77777777" w:rsidTr="00A45C18">
        <w:trPr>
          <w:trHeight w:val="29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FE8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Birth Ord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9194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C35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B680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460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9292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D9E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7912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79E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C4D7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</w:tr>
      <w:tr w:rsidR="00A45C18" w:rsidRPr="004D4222" w14:paraId="784B11FC" w14:textId="77777777" w:rsidTr="00A45C18">
        <w:trPr>
          <w:trHeight w:val="256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363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Mother's level of educ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D4F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D52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6B47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2D0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36A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3980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AA0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E5A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B96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</w:tr>
      <w:tr w:rsidR="00A45C18" w:rsidRPr="004D4222" w14:paraId="68564BDC" w14:textId="77777777" w:rsidTr="00A45C18">
        <w:trPr>
          <w:trHeight w:val="20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D68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ertile Wealth Index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B4C4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6DD7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9224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626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851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EF3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C52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6D02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E6C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</w:tr>
      <w:tr w:rsidR="00A45C18" w:rsidRPr="004D4222" w14:paraId="6F65ED3D" w14:textId="77777777" w:rsidTr="00A45C18">
        <w:trPr>
          <w:trHeight w:val="23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1747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Mother's 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EF42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A97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290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A400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6A65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68B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7EB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EF8D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A91F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</w:t>
            </w:r>
          </w:p>
        </w:tc>
      </w:tr>
      <w:tr w:rsidR="00A45C18" w:rsidRPr="004D4222" w14:paraId="65BA04F7" w14:textId="77777777" w:rsidTr="00A45C18">
        <w:trPr>
          <w:trHeight w:val="177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3B57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Marital statu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4DF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38D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A0F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B1BA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01A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523B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8BFC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0169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023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</w:tr>
      <w:tr w:rsidR="00A45C18" w:rsidRPr="004D4222" w14:paraId="54E2044C" w14:textId="77777777" w:rsidTr="00A45C18">
        <w:trPr>
          <w:trHeight w:val="197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D589D" w14:textId="77777777" w:rsidR="00A45C18" w:rsidRPr="00EF3FBF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Type of health facility deliver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D538F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B443B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5568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4B993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04261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F2E06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56B2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**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CA23E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fr-FR"/>
              </w:rPr>
              <w:t>n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8EDA8" w14:textId="77777777" w:rsidR="00A45C18" w:rsidRPr="004D4222" w:rsidRDefault="00A45C18" w:rsidP="00891C91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</w:pPr>
            <w:r w:rsidRPr="004D422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14:paraId="7DCBAF46" w14:textId="77777777" w:rsidR="00A45C18" w:rsidRPr="00EF3FBF" w:rsidRDefault="00A45C18" w:rsidP="00A45C18">
      <w:pPr>
        <w:spacing w:line="360" w:lineRule="auto"/>
        <w:ind w:left="19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F3FBF">
        <w:rPr>
          <w:rFonts w:ascii="Times New Roman" w:hAnsi="Times New Roman" w:cs="Times New Roman"/>
          <w:spacing w:val="-1"/>
          <w:sz w:val="24"/>
          <w:szCs w:val="24"/>
          <w:lang w:val="en-US"/>
        </w:rPr>
        <w:t>(</w:t>
      </w:r>
      <w:r w:rsidRPr="00EF3FBF">
        <w:rPr>
          <w:rFonts w:ascii="Times New Roman" w:hAnsi="Times New Roman" w:cs="Times New Roman"/>
          <w:i/>
          <w:spacing w:val="-1"/>
          <w:sz w:val="24"/>
          <w:szCs w:val="24"/>
          <w:lang w:val="en-US"/>
        </w:rPr>
        <w:t xml:space="preserve">˟)P </w:t>
      </w:r>
      <w:r w:rsidRPr="00EF3FBF">
        <w:rPr>
          <w:rFonts w:ascii="Times New Roman" w:hAnsi="Times New Roman" w:cs="Times New Roman"/>
          <w:i/>
          <w:sz w:val="24"/>
          <w:szCs w:val="24"/>
          <w:lang w:val="en-US"/>
        </w:rPr>
        <w:t>&lt;</w:t>
      </w:r>
      <w:r w:rsidRPr="00EF3FBF">
        <w:rPr>
          <w:rFonts w:ascii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EF3FBF">
        <w:rPr>
          <w:rFonts w:ascii="Times New Roman" w:hAnsi="Times New Roman" w:cs="Times New Roman"/>
          <w:i/>
          <w:sz w:val="24"/>
          <w:szCs w:val="24"/>
          <w:lang w:val="en-US"/>
        </w:rPr>
        <w:t>0-1, *P &lt;</w:t>
      </w:r>
      <w:r w:rsidRPr="00EF3FBF">
        <w:rPr>
          <w:rFonts w:ascii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EF3FBF">
        <w:rPr>
          <w:rFonts w:ascii="Times New Roman" w:hAnsi="Times New Roman" w:cs="Times New Roman"/>
          <w:i/>
          <w:sz w:val="24"/>
          <w:szCs w:val="24"/>
          <w:lang w:val="en-US"/>
        </w:rPr>
        <w:t>0-05, **P &lt;</w:t>
      </w:r>
      <w:r w:rsidRPr="00EF3FBF">
        <w:rPr>
          <w:rFonts w:ascii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EF3FBF">
        <w:rPr>
          <w:rFonts w:ascii="Times New Roman" w:hAnsi="Times New Roman" w:cs="Times New Roman"/>
          <w:i/>
          <w:spacing w:val="-1"/>
          <w:sz w:val="24"/>
          <w:szCs w:val="24"/>
          <w:lang w:val="en-US"/>
        </w:rPr>
        <w:t>0-01,</w:t>
      </w:r>
      <w:r w:rsidRPr="00EF3FB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***P &lt;0-001, ns : not significative</w:t>
      </w:r>
    </w:p>
    <w:p w14:paraId="0A504DD5" w14:textId="77777777" w:rsidR="00D26D24" w:rsidRPr="00A45C18" w:rsidRDefault="00D26D24" w:rsidP="00A45C18">
      <w:pPr>
        <w:rPr>
          <w:lang w:val="en-US"/>
        </w:rPr>
      </w:pPr>
    </w:p>
    <w:sectPr w:rsidR="00D26D24" w:rsidRPr="00A45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386"/>
    <w:rsid w:val="004E1386"/>
    <w:rsid w:val="00A45C18"/>
    <w:rsid w:val="00D2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F8375"/>
  <w15:chartTrackingRefBased/>
  <w15:docId w15:val="{1F5D1332-6FE9-4295-A7D3-0F5E58F5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386"/>
  </w:style>
  <w:style w:type="paragraph" w:styleId="Titre1">
    <w:name w:val="heading 1"/>
    <w:basedOn w:val="Normal"/>
    <w:next w:val="Normal"/>
    <w:link w:val="Titre1Car"/>
    <w:uiPriority w:val="9"/>
    <w:qFormat/>
    <w:rsid w:val="004E13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45C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E13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45C1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ène Sandie</dc:creator>
  <cp:keywords/>
  <dc:description/>
  <cp:lastModifiedBy>Ibrahima</cp:lastModifiedBy>
  <cp:revision>2</cp:revision>
  <dcterms:created xsi:type="dcterms:W3CDTF">2023-05-10T16:30:00Z</dcterms:created>
  <dcterms:modified xsi:type="dcterms:W3CDTF">2023-09-21T21:54:00Z</dcterms:modified>
</cp:coreProperties>
</file>